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D6EB8" w14:textId="0B222ACC" w:rsidR="00987003" w:rsidRPr="009712A2" w:rsidRDefault="008921A5" w:rsidP="00987003">
      <w:pPr>
        <w:pStyle w:val="Heading2"/>
        <w:spacing w:line="240" w:lineRule="auto"/>
        <w:ind w:left="284"/>
        <w:jc w:val="both"/>
        <w:rPr>
          <w:b w:val="0"/>
          <w:i/>
          <w:sz w:val="22"/>
          <w:szCs w:val="22"/>
        </w:rPr>
      </w:pPr>
      <w:r>
        <w:rPr>
          <w:sz w:val="22"/>
          <w:szCs w:val="22"/>
        </w:rPr>
        <w:t xml:space="preserve">S1 </w:t>
      </w:r>
      <w:r w:rsidR="00987003" w:rsidRPr="00465164">
        <w:rPr>
          <w:sz w:val="22"/>
          <w:szCs w:val="22"/>
        </w:rPr>
        <w:t>Table.</w:t>
      </w:r>
      <w:r w:rsidR="00987003" w:rsidRPr="009712A2">
        <w:rPr>
          <w:b w:val="0"/>
          <w:sz w:val="22"/>
          <w:szCs w:val="22"/>
        </w:rPr>
        <w:t xml:space="preserve"> </w:t>
      </w:r>
      <w:r w:rsidR="00987003" w:rsidRPr="00592192">
        <w:rPr>
          <w:sz w:val="22"/>
          <w:szCs w:val="22"/>
        </w:rPr>
        <w:t>List of sgRNAs used</w:t>
      </w:r>
      <w:r w:rsidR="00987003">
        <w:rPr>
          <w:sz w:val="22"/>
          <w:szCs w:val="22"/>
        </w:rPr>
        <w:t>.</w:t>
      </w:r>
    </w:p>
    <w:p w14:paraId="0B4D73D8" w14:textId="77777777" w:rsidR="00987003" w:rsidRPr="004B1084" w:rsidRDefault="00987003" w:rsidP="00987003">
      <w:pPr>
        <w:jc w:val="both"/>
        <w:rPr>
          <w:sz w:val="22"/>
          <w:szCs w:val="22"/>
          <w:lang w:val="en-US"/>
        </w:rPr>
      </w:pPr>
    </w:p>
    <w:tbl>
      <w:tblPr>
        <w:tblW w:w="0" w:type="auto"/>
        <w:tblLook w:val="0620" w:firstRow="1" w:lastRow="0" w:firstColumn="0" w:lastColumn="0" w:noHBand="1" w:noVBand="1"/>
      </w:tblPr>
      <w:tblGrid>
        <w:gridCol w:w="1353"/>
        <w:gridCol w:w="3932"/>
      </w:tblGrid>
      <w:tr w:rsidR="00987003" w:rsidRPr="00045D72" w14:paraId="01499F75" w14:textId="77777777" w:rsidTr="00234569">
        <w:trPr>
          <w:trHeight w:val="34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E7A2" w14:textId="77777777" w:rsidR="00987003" w:rsidRPr="00045D72" w:rsidRDefault="00987003" w:rsidP="0023456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45D72">
              <w:rPr>
                <w:b/>
                <w:bCs/>
                <w:color w:val="000000"/>
                <w:sz w:val="22"/>
                <w:szCs w:val="22"/>
              </w:rPr>
              <w:t>sg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FF43E" w14:textId="77777777" w:rsidR="00987003" w:rsidRPr="00045D72" w:rsidRDefault="00987003" w:rsidP="0023456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45D72">
              <w:rPr>
                <w:b/>
                <w:bCs/>
                <w:color w:val="000000"/>
                <w:sz w:val="22"/>
                <w:szCs w:val="22"/>
              </w:rPr>
              <w:t>Target sequence [PAM]</w:t>
            </w:r>
          </w:p>
        </w:tc>
      </w:tr>
      <w:tr w:rsidR="00987003" w:rsidRPr="00045D72" w14:paraId="790ACA3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F013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abcb4_T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AE97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TGTCCCTGAGTGTGAAGAG[TGG]</w:t>
            </w:r>
          </w:p>
        </w:tc>
      </w:tr>
      <w:tr w:rsidR="00987003" w:rsidRPr="00045D72" w14:paraId="121FEE6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1B69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atp8b4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61FD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AAGTTCTACGATAACACCC[TGG]</w:t>
            </w:r>
          </w:p>
        </w:tc>
      </w:tr>
      <w:tr w:rsidR="00987003" w:rsidRPr="00045D72" w14:paraId="279A7DAD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571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bag3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8C69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AGCAGGGCGCCGTTCACCC[GGG]</w:t>
            </w:r>
          </w:p>
        </w:tc>
      </w:tr>
      <w:tr w:rsidR="00987003" w:rsidRPr="00045D72" w14:paraId="78B99F3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0E1E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abp4_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E7E8D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AATTTGACTACGATGCAGA[TGG]</w:t>
            </w:r>
          </w:p>
        </w:tc>
      </w:tr>
      <w:tr w:rsidR="00987003" w:rsidRPr="00045D72" w14:paraId="5E1AA50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0EF2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asq2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FC0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GTTGTCTGGGATGGGTTCG[TGG]</w:t>
            </w:r>
          </w:p>
        </w:tc>
      </w:tr>
      <w:tr w:rsidR="00987003" w:rsidRPr="00045D72" w14:paraId="2CC24BB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EDC2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cdc141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EF84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CAGGAACCTGAAGGTTGTC[AGG]</w:t>
            </w:r>
          </w:p>
        </w:tc>
      </w:tr>
      <w:tr w:rsidR="00987003" w:rsidRPr="00045D72" w14:paraId="592D6C7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284A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dc42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732E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GAGCGGAGAGAAACTGGCT[CGG]</w:t>
            </w:r>
          </w:p>
        </w:tc>
      </w:tr>
      <w:tr w:rsidR="00987003" w:rsidRPr="00045D72" w14:paraId="02C10B6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4F38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ep85l _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F036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ACCCAGGACTTCTCAGATA[GGG]</w:t>
            </w:r>
          </w:p>
        </w:tc>
      </w:tr>
      <w:tr w:rsidR="00987003" w:rsidRPr="00045D72" w14:paraId="0BE1464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3D33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lcnk_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96E3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TCTCCACTGGAGTAGTTTT[TGG]</w:t>
            </w:r>
          </w:p>
        </w:tc>
      </w:tr>
      <w:tr w:rsidR="00987003" w:rsidRPr="00045D72" w14:paraId="1456DD8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D407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mya5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0043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TAGAACAGGTAATTCTCGT[TGG]</w:t>
            </w:r>
          </w:p>
        </w:tc>
      </w:tr>
      <w:tr w:rsidR="00987003" w:rsidRPr="00045D72" w14:paraId="3285BE7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B5E4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not1_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DAB9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CAAGTGTTGACAATACTG[AGG]</w:t>
            </w:r>
          </w:p>
        </w:tc>
      </w:tr>
      <w:tr w:rsidR="00987003" w:rsidRPr="00045D72" w14:paraId="2B63E2F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3A69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col9a1b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B8EC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ACGGACGCGTAGGCATTCC[AGG]</w:t>
            </w:r>
          </w:p>
        </w:tc>
      </w:tr>
      <w:tr w:rsidR="00987003" w:rsidRPr="00045D72" w14:paraId="6B16F8D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F906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duox_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3158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ATTCGGCACGCTTTCTCTA[AGG]</w:t>
            </w:r>
          </w:p>
        </w:tc>
      </w:tr>
      <w:tr w:rsidR="00987003" w:rsidRPr="00045D72" w14:paraId="4DADAB8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9A3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edn1_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B2B6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CGACGGAGTCTGCGCGGA[GGG]</w:t>
            </w:r>
          </w:p>
        </w:tc>
      </w:tr>
      <w:tr w:rsidR="00987003" w:rsidRPr="00045D72" w14:paraId="56416310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822F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eml6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0FA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TGCGCTGTTCGCACGCTAA[AGG]</w:t>
            </w:r>
          </w:p>
        </w:tc>
      </w:tr>
      <w:tr w:rsidR="00987003" w:rsidRPr="00045D72" w14:paraId="6B43127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232E8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gfp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BCCF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GCACTGCACGCCGTAGGTC[AGG]</w:t>
            </w:r>
          </w:p>
        </w:tc>
      </w:tr>
      <w:tr w:rsidR="00987003" w:rsidRPr="00045D72" w14:paraId="1F99E00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1ABA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gigyf1_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0DBD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AATGAACCGGCATGAACGC[CGG]</w:t>
            </w:r>
          </w:p>
        </w:tc>
      </w:tr>
      <w:tr w:rsidR="00987003" w:rsidRPr="00045D72" w14:paraId="6737D84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5A9C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git2_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0C5C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AAACGCCTTCGAAACACGG[AGG]</w:t>
            </w:r>
          </w:p>
        </w:tc>
      </w:tr>
      <w:tr w:rsidR="00987003" w:rsidRPr="00045D72" w14:paraId="6EE7A67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C242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grid2_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5855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AAGGCTACGGCTAAGGGTC[TGG]</w:t>
            </w:r>
          </w:p>
        </w:tc>
      </w:tr>
      <w:tr w:rsidR="00987003" w:rsidRPr="00045D72" w14:paraId="3F5CF55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A3185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hcn4_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92C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AACTCCCTTCGAACTTGTG[AGG]</w:t>
            </w:r>
          </w:p>
        </w:tc>
      </w:tr>
      <w:tr w:rsidR="00987003" w:rsidRPr="00045D72" w14:paraId="35DD147A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F4ED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homeza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1EA2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TACCAGCAGGTGCGAGAT[TGG]</w:t>
            </w:r>
          </w:p>
        </w:tc>
      </w:tr>
      <w:tr w:rsidR="00987003" w:rsidRPr="00045D72" w14:paraId="2DBBB46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6E40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kcnh2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769A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ATCACTGCTGGGAGAACCG[GGG]</w:t>
            </w:r>
          </w:p>
        </w:tc>
      </w:tr>
      <w:tr w:rsidR="00987003" w:rsidRPr="00045D72" w14:paraId="4FB67F4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D80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maml3_T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E4CD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CATGTAAGGTGTCATCATA[GGG]</w:t>
            </w:r>
          </w:p>
        </w:tc>
      </w:tr>
      <w:tr w:rsidR="00987003" w:rsidRPr="00045D72" w14:paraId="42E00EA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11AC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minar1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AF46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TTGCCGTCGGCGACGCGTA[GGG]</w:t>
            </w:r>
          </w:p>
        </w:tc>
      </w:tr>
      <w:tr w:rsidR="00987003" w:rsidRPr="00045D72" w14:paraId="1798636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2BF6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mus81_T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54C9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AGAGGATGGACGACCTCTG[TGG]</w:t>
            </w:r>
          </w:p>
        </w:tc>
      </w:tr>
      <w:tr w:rsidR="00987003" w:rsidRPr="00045D72" w14:paraId="45AD06F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8190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myrf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5EC8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CTTATTGGAGTCCATATTG[TGG]</w:t>
            </w:r>
          </w:p>
        </w:tc>
      </w:tr>
      <w:tr w:rsidR="00987003" w:rsidRPr="00045D72" w14:paraId="15E6C53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B8DA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naca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407D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TGGTCTTAGGCAAGTAACG[GGG]</w:t>
            </w:r>
          </w:p>
        </w:tc>
      </w:tr>
      <w:tr w:rsidR="00987003" w:rsidRPr="00045D72" w14:paraId="1C3E5A7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A599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nkx2-5_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B786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CGCGGGTCCTCTTCTCCC[AGG]</w:t>
            </w:r>
          </w:p>
        </w:tc>
      </w:tr>
      <w:tr w:rsidR="00987003" w:rsidRPr="00045D72" w14:paraId="43893A7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1EFC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nkx2-5_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7346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GGACAGACCCAAGCCCCGG[AGG]</w:t>
            </w:r>
          </w:p>
        </w:tc>
      </w:tr>
      <w:tr w:rsidR="00987003" w:rsidRPr="00045D72" w14:paraId="4E75873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DE1E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nubp2_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C8EF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AACTGAATGTGGCACTGTT[AGG]</w:t>
            </w:r>
          </w:p>
        </w:tc>
      </w:tr>
      <w:tr w:rsidR="00987003" w:rsidRPr="00045D72" w14:paraId="55D9AD6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31D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oca2_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43E0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TGCAGGAATCATTCTGTGT[GGG]</w:t>
            </w:r>
          </w:p>
        </w:tc>
      </w:tr>
      <w:tr w:rsidR="00987003" w:rsidRPr="00045D72" w14:paraId="359EE64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D6D9C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ogdh_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A774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AAAGCTGGACTTGGCCTCA[GGG]</w:t>
            </w:r>
          </w:p>
        </w:tc>
      </w:tr>
      <w:tr w:rsidR="00987003" w:rsidRPr="00045D72" w14:paraId="0DEE04A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1E05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or124-2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7DEF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CCACGTGGTCTCGTACGC[CGG]</w:t>
            </w:r>
          </w:p>
        </w:tc>
      </w:tr>
      <w:tr w:rsidR="00987003" w:rsidRPr="00045D72" w14:paraId="34AFC57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4C4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or5au1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C537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TCATGGACTCTTGCCTGTA[TGG]</w:t>
            </w:r>
          </w:p>
        </w:tc>
      </w:tr>
      <w:tr w:rsidR="00987003" w:rsidRPr="00045D72" w14:paraId="0275452A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6608F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lastRenderedPageBreak/>
              <w:t>padi2_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25FD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GACTGGTATTACGGTTAAG[AGG]</w:t>
            </w:r>
          </w:p>
        </w:tc>
      </w:tr>
      <w:tr w:rsidR="00987003" w:rsidRPr="00045D72" w14:paraId="1CC2CA8B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FF3F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piezo1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0D6C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TGGGAGCCCGGATGTAGTT[AGG]</w:t>
            </w:r>
          </w:p>
        </w:tc>
      </w:tr>
      <w:tr w:rsidR="00987003" w:rsidRPr="00045D72" w14:paraId="5BF2450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F5F5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plekha8_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8B27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GGTGAAGCTTTCATAACA[CGG]</w:t>
            </w:r>
          </w:p>
        </w:tc>
      </w:tr>
      <w:tr w:rsidR="00987003" w:rsidRPr="00045D72" w14:paraId="0B27DE0A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35A5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plg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F0CF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GCAACGGGGCCAATTATCG[AGG]</w:t>
            </w:r>
          </w:p>
        </w:tc>
      </w:tr>
      <w:tr w:rsidR="00987003" w:rsidRPr="00045D72" w14:paraId="49FE7230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D8E3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ppp1r9a_T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393B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GGTTCTTAGGAGATTCGGG[TGG]</w:t>
            </w:r>
          </w:p>
        </w:tc>
      </w:tr>
      <w:tr w:rsidR="00987003" w:rsidRPr="00045D72" w14:paraId="2823BB3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688A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rgs3a_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4C73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ATCAAGTCACAGTCCAAGA[TGG]</w:t>
            </w:r>
          </w:p>
        </w:tc>
      </w:tr>
      <w:tr w:rsidR="00987003" w:rsidRPr="00045D72" w14:paraId="75053DB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BB83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rnf207b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99EE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AGACTTGTTTGTACTGATC[TGG]</w:t>
            </w:r>
          </w:p>
        </w:tc>
      </w:tr>
      <w:tr w:rsidR="00987003" w:rsidRPr="00045D72" w14:paraId="42AB6E6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71DD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scmh1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2A24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CTGACCTGCGCTGTACGAG[TGG]</w:t>
            </w:r>
          </w:p>
        </w:tc>
      </w:tr>
      <w:tr w:rsidR="00987003" w:rsidRPr="00045D72" w14:paraId="374DF61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88FD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scn4ab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1965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TAGGCTTAGCAATCCGCAA[CGG]</w:t>
            </w:r>
          </w:p>
        </w:tc>
      </w:tr>
      <w:tr w:rsidR="00987003" w:rsidRPr="00045D72" w14:paraId="0463290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4F69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sh2b3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54AB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AGAAGTCCGTCGCTGCAAT[CGG]</w:t>
            </w:r>
          </w:p>
        </w:tc>
      </w:tr>
      <w:tr w:rsidR="00987003" w:rsidRPr="00045D72" w14:paraId="613B59ED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6DD3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slc17a3_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27E5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TCTTGGCGCCGATTGTGAC[AGG]</w:t>
            </w:r>
          </w:p>
        </w:tc>
      </w:tr>
      <w:tr w:rsidR="00987003" w:rsidRPr="00045D72" w14:paraId="0BA4744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BBD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smg6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8378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AAGATAAAACCAAGGGCGT[AGG]</w:t>
            </w:r>
          </w:p>
        </w:tc>
      </w:tr>
      <w:tr w:rsidR="00987003" w:rsidRPr="00045D72" w14:paraId="72E3F70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826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sspo_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E118C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TGCACCAAGTCATGTGGTT[GGG]</w:t>
            </w:r>
          </w:p>
        </w:tc>
      </w:tr>
      <w:tr w:rsidR="00987003" w:rsidRPr="00045D72" w14:paraId="2C299F4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D411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trappc12_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4CF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CAACACGCAGTGCCTCAAGC[TGG]</w:t>
            </w:r>
          </w:p>
        </w:tc>
      </w:tr>
      <w:tr w:rsidR="00987003" w:rsidRPr="00045D72" w14:paraId="4281E09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4096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ttl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9EC0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TGGTAAATTACTACAGAG[GGG]</w:t>
            </w:r>
          </w:p>
        </w:tc>
      </w:tr>
      <w:tr w:rsidR="00987003" w:rsidRPr="00045D72" w14:paraId="09478B6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1436B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ttn.2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157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AGCTAGCTGTCAAAGCCAT[GGG]</w:t>
            </w:r>
          </w:p>
        </w:tc>
      </w:tr>
      <w:tr w:rsidR="00987003" w:rsidRPr="00045D72" w14:paraId="087877B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07B2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ufsp1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EA04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CTGGAGAGCATCGCAGTCC[AGG]</w:t>
            </w:r>
          </w:p>
        </w:tc>
      </w:tr>
      <w:tr w:rsidR="00987003" w:rsidRPr="00045D72" w14:paraId="3685248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8BC8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veph1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34043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GGCTCTGGTGGAGGTGTCCC[AGG]</w:t>
            </w:r>
          </w:p>
        </w:tc>
      </w:tr>
      <w:tr w:rsidR="00987003" w:rsidRPr="00045D72" w14:paraId="7572718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29BD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xylb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5FC7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TTTCCAGTGTCAGTACCTAC[AGG]</w:t>
            </w:r>
          </w:p>
        </w:tc>
      </w:tr>
      <w:tr w:rsidR="00987003" w:rsidRPr="00045D72" w14:paraId="75CFFB4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8F2C" w14:textId="77777777" w:rsidR="00987003" w:rsidRPr="00045D72" w:rsidRDefault="00987003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45D72">
              <w:rPr>
                <w:i/>
                <w:iCs/>
                <w:color w:val="000000"/>
                <w:sz w:val="22"/>
                <w:szCs w:val="22"/>
              </w:rPr>
              <w:t>zfhx3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6A11" w14:textId="77777777" w:rsidR="00987003" w:rsidRPr="00045D72" w:rsidRDefault="00987003" w:rsidP="00234569">
            <w:pPr>
              <w:rPr>
                <w:color w:val="000000"/>
                <w:sz w:val="22"/>
                <w:szCs w:val="22"/>
              </w:rPr>
            </w:pPr>
            <w:r w:rsidRPr="00045D72">
              <w:rPr>
                <w:color w:val="000000"/>
                <w:sz w:val="22"/>
                <w:szCs w:val="22"/>
              </w:rPr>
              <w:t>AGCTGAGCGCACCCTGCCTG[AGG]</w:t>
            </w:r>
          </w:p>
        </w:tc>
      </w:tr>
    </w:tbl>
    <w:p w14:paraId="46E771E3" w14:textId="77777777" w:rsidR="00987003" w:rsidRPr="004B1084" w:rsidRDefault="00987003" w:rsidP="00987003">
      <w:pPr>
        <w:ind w:left="284"/>
        <w:jc w:val="both"/>
        <w:rPr>
          <w:sz w:val="22"/>
          <w:szCs w:val="22"/>
          <w:lang w:val="en-US"/>
        </w:rPr>
      </w:pPr>
      <w:r w:rsidRPr="004B1084">
        <w:rPr>
          <w:sz w:val="22"/>
          <w:szCs w:val="22"/>
          <w:lang w:val="en-US"/>
        </w:rPr>
        <w:t>sgRNA target sites given in 5’-3’ direction, protospacer adjacent motif (PAM) in square brackets.</w:t>
      </w:r>
    </w:p>
    <w:p w14:paraId="3808F9FE" w14:textId="77777777" w:rsidR="00987003" w:rsidRPr="00E67A93" w:rsidRDefault="00987003" w:rsidP="00987003">
      <w:pPr>
        <w:rPr>
          <w:lang w:val="en-US"/>
        </w:rPr>
      </w:pPr>
    </w:p>
    <w:p w14:paraId="4B6B47A9" w14:textId="77777777" w:rsidR="00914A86" w:rsidRDefault="00914A86"/>
    <w:sectPr w:rsidR="0091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003"/>
    <w:rsid w:val="008921A5"/>
    <w:rsid w:val="00914A86"/>
    <w:rsid w:val="0098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62BDF"/>
  <w15:chartTrackingRefBased/>
  <w15:docId w15:val="{38E6F8AF-B613-4790-A28E-F1A012A4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003"/>
    <w:pPr>
      <w:spacing w:line="480" w:lineRule="auto"/>
      <w:outlineLvl w:val="1"/>
    </w:pPr>
    <w:rPr>
      <w:rFonts w:eastAsiaTheme="minorHAnsi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7003"/>
    <w:rPr>
      <w:rFonts w:ascii="Times New Roman" w:hAnsi="Times New Roman" w:cs="Times New Roman"/>
      <w:b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2</cp:lastModifiedBy>
  <cp:revision>2</cp:revision>
  <dcterms:created xsi:type="dcterms:W3CDTF">2021-12-10T15:17:00Z</dcterms:created>
  <dcterms:modified xsi:type="dcterms:W3CDTF">2021-12-11T01:46:00Z</dcterms:modified>
</cp:coreProperties>
</file>